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8DE34" w14:textId="0B3B6072" w:rsidR="00123283" w:rsidRPr="00044C4E" w:rsidRDefault="00A07FAC" w:rsidP="00044C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48BC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548B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F5864">
        <w:rPr>
          <w:rFonts w:ascii="Times New Roman" w:hAnsi="Times New Roman" w:cs="Times New Roman"/>
          <w:b/>
          <w:bCs/>
          <w:sz w:val="24"/>
          <w:szCs w:val="24"/>
        </w:rPr>
        <w:t xml:space="preserve">Clinical characteristics of patients with T2DM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DPN</w:t>
      </w:r>
      <w:r w:rsidRPr="00FF5864">
        <w:rPr>
          <w:rFonts w:ascii="Times New Roman" w:hAnsi="Times New Roman" w:cs="Times New Roman"/>
          <w:b/>
          <w:bCs/>
          <w:sz w:val="24"/>
          <w:szCs w:val="24"/>
        </w:rPr>
        <w:t xml:space="preserve"> group and non-</w:t>
      </w:r>
      <w:r>
        <w:rPr>
          <w:rFonts w:ascii="Times New Roman" w:hAnsi="Times New Roman" w:cs="Times New Roman"/>
          <w:b/>
          <w:bCs/>
          <w:sz w:val="24"/>
          <w:szCs w:val="24"/>
        </w:rPr>
        <w:t>DPN</w:t>
      </w:r>
      <w:r w:rsidRPr="00FF5864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</w:p>
    <w:tbl>
      <w:tblPr>
        <w:tblW w:w="12960" w:type="dxa"/>
        <w:jc w:val="center"/>
        <w:tblLook w:val="04A0" w:firstRow="1" w:lastRow="0" w:firstColumn="1" w:lastColumn="0" w:noHBand="0" w:noVBand="1"/>
      </w:tblPr>
      <w:tblGrid>
        <w:gridCol w:w="2640"/>
        <w:gridCol w:w="2100"/>
        <w:gridCol w:w="2100"/>
        <w:gridCol w:w="940"/>
        <w:gridCol w:w="2117"/>
        <w:gridCol w:w="2116"/>
        <w:gridCol w:w="947"/>
      </w:tblGrid>
      <w:tr w:rsidR="00A07FAC" w:rsidRPr="00184792" w14:paraId="3A3801F5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1FD2" w14:textId="77777777" w:rsidR="00A07FAC" w:rsidRPr="00184792" w:rsidRDefault="00A07FAC" w:rsidP="009D7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92F5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8869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</w:tr>
      <w:tr w:rsidR="00A07FAC" w:rsidRPr="00184792" w14:paraId="13AEFCF5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D75E" w14:textId="77777777" w:rsidR="00A07FAC" w:rsidRPr="00184792" w:rsidRDefault="00A07FAC" w:rsidP="009D7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EFF1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AC46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DP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A3FD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0157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F5E1E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DP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73F3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A07FAC" w:rsidRPr="00184792" w14:paraId="668815A6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0803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4017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(11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ACDE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7(88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7385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255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(6.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B07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 (93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BE57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07FAC" w:rsidRPr="00184792" w14:paraId="7E480EC2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7FDD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CBF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0±10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1C59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5±1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6EAD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5B7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7±10.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926A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6±1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CA8B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A07FAC" w:rsidRPr="00184792" w14:paraId="2F05AF29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27A2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ation (year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2EC6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(3.0,13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08E4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0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FE0D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26CB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,16.0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0D12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,10.0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E6A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A07FAC" w:rsidRPr="00184792" w14:paraId="46304D32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BE5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750E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±3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8203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±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8489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2E45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±3.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F73D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±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C7C4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A07FAC" w:rsidRPr="00184792" w14:paraId="152BE335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4A56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P(</w:t>
            </w:r>
            <w:proofErr w:type="gram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908C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7±18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1365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8±1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B694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F7AC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2±20.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C41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.8±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F3AC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*</w:t>
            </w:r>
          </w:p>
        </w:tc>
      </w:tr>
      <w:tr w:rsidR="00A07FAC" w:rsidRPr="00184792" w14:paraId="0A3040EA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13F0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P(</w:t>
            </w:r>
            <w:proofErr w:type="gram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B40E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±10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5D11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6±1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92B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B0FD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3±10.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C6DC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8±1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B485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</w:tr>
      <w:tr w:rsidR="00A07FAC" w:rsidRPr="00184792" w14:paraId="5FE34931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0860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N(</w:t>
            </w:r>
            <w:proofErr w:type="gram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53FE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±1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20B4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3C62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*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4EC7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±1.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E43C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±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B7A0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A07FAC" w:rsidRPr="00184792" w14:paraId="075E35CA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D55D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</w:t>
            </w:r>
            <w:proofErr w:type="spell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0E3B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0(63.9,8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9ECF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(62.4,81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5FF0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6AF5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2(48.8,65.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FAA5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(47.0,63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43EB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</w:tr>
      <w:tr w:rsidR="00A07FAC" w:rsidRPr="00184792" w14:paraId="1CF026FC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2854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/min/1.73m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E85C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4(84.8,113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D84D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.1(91.9,119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FBBC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1538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6(81.9,103.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C87A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(87.9,107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E6EE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*</w:t>
            </w:r>
          </w:p>
        </w:tc>
      </w:tr>
      <w:tr w:rsidR="00A07FAC" w:rsidRPr="00184792" w14:paraId="24640A8E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41F3" w14:textId="189851AE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044C4E"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/24h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EE27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(0,28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3712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(0,23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6C68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9479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(3.6,26.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8C66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(2.5,22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F80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</w:tr>
      <w:tr w:rsidR="00A07FAC" w:rsidRPr="00184792" w14:paraId="1DCB07EE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ABAD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(</w:t>
            </w:r>
            <w:proofErr w:type="spell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C744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.6±88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571D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.6±9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E474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05CA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.8±96.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F371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6±9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26D2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</w:tr>
      <w:tr w:rsidR="00A07FAC" w:rsidRPr="00184792" w14:paraId="69722A3D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D70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(</w:t>
            </w:r>
            <w:proofErr w:type="gram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891A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±1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72BF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1473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*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84C6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.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89A7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±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B0E6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3</w:t>
            </w:r>
          </w:p>
        </w:tc>
      </w:tr>
      <w:tr w:rsidR="00A07FAC" w:rsidRPr="00184792" w14:paraId="350EBD6A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5953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</w:t>
            </w:r>
            <w:proofErr w:type="gram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A5F6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(1.0,2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9BEB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(1.2,3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6024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E96C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(1.1,2.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B62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(1.2,2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FC75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</w:t>
            </w:r>
          </w:p>
        </w:tc>
      </w:tr>
      <w:tr w:rsidR="00A07FAC" w:rsidRPr="00184792" w14:paraId="452ABFDC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6C18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8D5D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±0.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0EEA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±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096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292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±0.3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A9FA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±0.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CBD7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</w:tr>
      <w:tr w:rsidR="00A07FAC" w:rsidRPr="00184792" w14:paraId="4DA9B2B7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4313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5D0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±0.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F219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±0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7223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*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8660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±0.9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ECA9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±0.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FCCB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</w:t>
            </w:r>
          </w:p>
        </w:tc>
      </w:tr>
      <w:tr w:rsidR="00A07FAC" w:rsidRPr="00184792" w14:paraId="07BC93C0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EE73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(</w:t>
            </w:r>
            <w:proofErr w:type="spell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6EB3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.8(312.8,580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6FFD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.2(351.8,622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F20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3DB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.0(329.9,631.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FB3F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.6(343.8,657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6CB0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</w:tr>
      <w:tr w:rsidR="00A07FAC" w:rsidRPr="00184792" w14:paraId="36567AA2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F14F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G(</w:t>
            </w:r>
            <w:proofErr w:type="gram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4542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,12.5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B7C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,11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5AF6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42F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(6.1,11.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B95E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(6.0,10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3121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6</w:t>
            </w:r>
          </w:p>
        </w:tc>
      </w:tr>
      <w:tr w:rsidR="00A07FAC" w:rsidRPr="00184792" w14:paraId="258DB878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62CF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h-</w:t>
            </w:r>
            <w:proofErr w:type="gram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(</w:t>
            </w:r>
            <w:proofErr w:type="gram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5D63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±5.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607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±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5625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ADD8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±5.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2098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±5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3B10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3</w:t>
            </w:r>
          </w:p>
        </w:tc>
      </w:tr>
      <w:tr w:rsidR="00A07FAC" w:rsidRPr="00184792" w14:paraId="6348C61E" w14:textId="77777777" w:rsidTr="009D72A1">
        <w:trPr>
          <w:trHeight w:val="276"/>
          <w:jc w:val="center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9D66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A1</w:t>
            </w:r>
            <w:proofErr w:type="gramStart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(</w:t>
            </w:r>
            <w:proofErr w:type="gramEnd"/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28AB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(6.8,9.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276D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(7.0,10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4B73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6639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(7.0,9.8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84D4" w14:textId="77777777" w:rsidR="00A07FAC" w:rsidRPr="00184792" w:rsidRDefault="00A07FAC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((7.0,10.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96FA" w14:textId="77777777" w:rsidR="00A07FAC" w:rsidRPr="00184792" w:rsidRDefault="00A07FAC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</w:tr>
    </w:tbl>
    <w:p w14:paraId="296CFE19" w14:textId="790D57D6" w:rsidR="00044C4E" w:rsidRDefault="00044C4E" w:rsidP="00044C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A, serum uric acid; BMI, body mass index; SBP, systolic blood pressure; DBP, diastolic blood pressure; BUN, blood urea nitrogen;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>, serum creatinine; eGFR, estimated glomerular filtration rate; ALB, urinary microalbumin; TC, total cholesterol; TG, triglycerides, HDL-c, high-density lipoprotein-cholesterol; LDL, low-density lipoprotein-cholesterol; FFA, free fatty acid; FPG, fasting plasma glucose; 2h-PG, 2h postprandial plasma glucose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HbA1c%, glycosylated hemoglobin</w:t>
      </w:r>
    </w:p>
    <w:p w14:paraId="555CD33B" w14:textId="77777777" w:rsidR="00044C4E" w:rsidRDefault="00044C4E" w:rsidP="00044C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expressed as mean ± SD, number (percentage), and median (interquartile ranges). *Represented that the difference was significant.</w:t>
      </w:r>
    </w:p>
    <w:sectPr w:rsidR="00044C4E" w:rsidSect="001232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5B7532" w14:textId="77777777" w:rsidR="001F0BB7" w:rsidRDefault="001F0BB7" w:rsidP="00D25870">
      <w:r>
        <w:separator/>
      </w:r>
    </w:p>
  </w:endnote>
  <w:endnote w:type="continuationSeparator" w:id="0">
    <w:p w14:paraId="7242E3E8" w14:textId="77777777" w:rsidR="001F0BB7" w:rsidRDefault="001F0BB7" w:rsidP="00D25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84F93" w14:textId="77777777" w:rsidR="001F0BB7" w:rsidRDefault="001F0BB7" w:rsidP="00D25870">
      <w:r>
        <w:separator/>
      </w:r>
    </w:p>
  </w:footnote>
  <w:footnote w:type="continuationSeparator" w:id="0">
    <w:p w14:paraId="3E33C638" w14:textId="77777777" w:rsidR="001F0BB7" w:rsidRDefault="001F0BB7" w:rsidP="00D25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83"/>
    <w:rsid w:val="00044C4E"/>
    <w:rsid w:val="00123283"/>
    <w:rsid w:val="00184792"/>
    <w:rsid w:val="001F0BB7"/>
    <w:rsid w:val="002176FF"/>
    <w:rsid w:val="00255C31"/>
    <w:rsid w:val="002908D9"/>
    <w:rsid w:val="004E1073"/>
    <w:rsid w:val="00622B93"/>
    <w:rsid w:val="008805FF"/>
    <w:rsid w:val="00A07FAC"/>
    <w:rsid w:val="00A573F8"/>
    <w:rsid w:val="00AD6FC3"/>
    <w:rsid w:val="00AF5880"/>
    <w:rsid w:val="00C7684B"/>
    <w:rsid w:val="00D25870"/>
    <w:rsid w:val="00E06B3E"/>
    <w:rsid w:val="00FB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9849E"/>
  <w15:chartTrackingRefBased/>
  <w15:docId w15:val="{F467A4E3-107D-4BC9-9300-B3C1CDA5B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87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55C3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55C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10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mm1</dc:creator>
  <cp:keywords/>
  <dc:description/>
  <cp:lastModifiedBy> </cp:lastModifiedBy>
  <cp:revision>9</cp:revision>
  <dcterms:created xsi:type="dcterms:W3CDTF">2020-07-07T14:18:00Z</dcterms:created>
  <dcterms:modified xsi:type="dcterms:W3CDTF">2020-08-19T12:41:00Z</dcterms:modified>
</cp:coreProperties>
</file>